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2441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843"/>
        <w:gridCol w:w="567"/>
        <w:gridCol w:w="1276"/>
        <w:gridCol w:w="1984"/>
        <w:gridCol w:w="1559"/>
        <w:gridCol w:w="2694"/>
      </w:tblGrid>
      <w:tr w:rsidR="007B1FAA" w:rsidRPr="00BE7144" w:rsidTr="008226C2">
        <w:trPr>
          <w:trHeight w:val="253"/>
        </w:trPr>
        <w:tc>
          <w:tcPr>
            <w:tcW w:w="1242" w:type="dxa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276" w:type="dxa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 studies</w:t>
            </w:r>
          </w:p>
        </w:tc>
        <w:tc>
          <w:tcPr>
            <w:tcW w:w="2410" w:type="dxa"/>
            <w:gridSpan w:val="2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gridSpan w:val="3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ensitivity </w:t>
            </w:r>
            <w:proofErr w:type="spellStart"/>
            <w:r w:rsidR="00061FF6"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alysis</w:t>
            </w:r>
            <w:r w:rsidR="00061FF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ults</w:t>
            </w:r>
          </w:p>
        </w:tc>
      </w:tr>
      <w:tr w:rsidR="008226C2" w:rsidRPr="00BE7144" w:rsidTr="008226C2">
        <w:trPr>
          <w:trHeight w:val="253"/>
        </w:trPr>
        <w:tc>
          <w:tcPr>
            <w:tcW w:w="1242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. Studies/</w:t>
            </w:r>
          </w:p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ticipant</w:t>
            </w:r>
            <w:r w:rsidR="007B1F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ffect size [95%CI]</w:t>
            </w:r>
          </w:p>
        </w:tc>
        <w:tc>
          <w:tcPr>
            <w:tcW w:w="567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. Studies/</w:t>
            </w:r>
          </w:p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ticipant</w:t>
            </w:r>
            <w:r w:rsidR="007B1F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984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ffect size [95%CI]</w:t>
            </w:r>
          </w:p>
        </w:tc>
        <w:tc>
          <w:tcPr>
            <w:tcW w:w="1559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226C2" w:rsidRPr="00BE7144" w:rsidTr="008226C2">
        <w:trPr>
          <w:trHeight w:val="775"/>
        </w:trPr>
        <w:tc>
          <w:tcPr>
            <w:tcW w:w="1242" w:type="dxa"/>
          </w:tcPr>
          <w:p w:rsidR="00615558" w:rsidRPr="00BE7144" w:rsidRDefault="00B166A9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="00615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 rate</w:t>
            </w:r>
            <w:r w:rsidR="00615558"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615558" w:rsidRPr="00BE7144" w:rsidRDefault="00C807C7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8226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1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F05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:rsidR="00615558" w:rsidRPr="00BE7144" w:rsidRDefault="00056DD6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1 </w:t>
            </w:r>
            <w:r w:rsidR="008609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  <w:r w:rsidR="008609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  <w:r w:rsidR="008609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67" w:type="dxa"/>
          </w:tcPr>
          <w:p w:rsidR="00615558" w:rsidRPr="00BE7144" w:rsidRDefault="00056DD6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416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615558" w:rsidRPr="00CF7518" w:rsidRDefault="00B738C9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234</w:t>
            </w:r>
          </w:p>
        </w:tc>
        <w:tc>
          <w:tcPr>
            <w:tcW w:w="1984" w:type="dxa"/>
          </w:tcPr>
          <w:p w:rsidR="00615558" w:rsidRPr="00BE7144" w:rsidRDefault="00BA036D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B738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</w:t>
            </w:r>
            <w:r w:rsidR="00B738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1.60]</w:t>
            </w:r>
          </w:p>
        </w:tc>
        <w:tc>
          <w:tcPr>
            <w:tcW w:w="1559" w:type="dxa"/>
          </w:tcPr>
          <w:p w:rsidR="00615558" w:rsidRPr="00BE7144" w:rsidRDefault="00C32E34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  </w:t>
            </w:r>
          </w:p>
        </w:tc>
      </w:tr>
      <w:tr w:rsidR="008226C2" w:rsidRPr="00BE7144" w:rsidTr="008226C2">
        <w:trPr>
          <w:trHeight w:val="253"/>
        </w:trPr>
        <w:tc>
          <w:tcPr>
            <w:tcW w:w="1242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 oocytes retrieved</w:t>
            </w:r>
          </w:p>
        </w:tc>
        <w:tc>
          <w:tcPr>
            <w:tcW w:w="1276" w:type="dxa"/>
          </w:tcPr>
          <w:p w:rsidR="00615558" w:rsidRPr="00BE7144" w:rsidRDefault="00C807C7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A06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  <w:r w:rsidR="00B738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</w:tcPr>
          <w:p w:rsidR="00615558" w:rsidRPr="00056DD6" w:rsidRDefault="00056DD6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87 </w:t>
            </w:r>
            <w:r w:rsidR="007B1FAA" w:rsidRPr="00056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BA0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7; -</w:t>
            </w:r>
            <w:r w:rsidR="007B1FAA" w:rsidRPr="00056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A0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7B1FAA" w:rsidRPr="00056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67" w:type="dxa"/>
          </w:tcPr>
          <w:p w:rsidR="00615558" w:rsidRPr="00BE7144" w:rsidRDefault="00BA036D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615558" w:rsidRPr="00CF7518" w:rsidRDefault="00471EBB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B738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6</w:t>
            </w:r>
          </w:p>
        </w:tc>
        <w:tc>
          <w:tcPr>
            <w:tcW w:w="1984" w:type="dxa"/>
          </w:tcPr>
          <w:p w:rsidR="00615558" w:rsidRPr="00BE7144" w:rsidRDefault="00234DFB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1 [-1.67; -0.15]</w:t>
            </w:r>
          </w:p>
        </w:tc>
        <w:tc>
          <w:tcPr>
            <w:tcW w:w="1559" w:type="dxa"/>
          </w:tcPr>
          <w:p w:rsidR="00615558" w:rsidRPr="00BE7144" w:rsidRDefault="00234DFB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 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</w:t>
            </w:r>
          </w:p>
        </w:tc>
      </w:tr>
      <w:tr w:rsidR="008226C2" w:rsidRPr="00615558" w:rsidTr="008226C2">
        <w:trPr>
          <w:trHeight w:val="775"/>
        </w:trPr>
        <w:tc>
          <w:tcPr>
            <w:tcW w:w="1242" w:type="dxa"/>
          </w:tcPr>
          <w:p w:rsidR="00615558" w:rsidRPr="00BE7144" w:rsidRDefault="00615558" w:rsidP="00F26F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. </w:t>
            </w:r>
            <w:r w:rsidR="00F26F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taphase II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ocytes</w:t>
            </w:r>
          </w:p>
        </w:tc>
        <w:tc>
          <w:tcPr>
            <w:tcW w:w="1276" w:type="dxa"/>
          </w:tcPr>
          <w:p w:rsidR="00615558" w:rsidRPr="00BE7144" w:rsidRDefault="00C807C7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4</w:t>
            </w:r>
          </w:p>
        </w:tc>
        <w:tc>
          <w:tcPr>
            <w:tcW w:w="1843" w:type="dxa"/>
          </w:tcPr>
          <w:p w:rsidR="00615558" w:rsidRPr="00BE7144" w:rsidRDefault="00056DD6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5 [-1.</w:t>
            </w:r>
            <w:r w:rsidR="00BA0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; 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  <w:r w:rsidR="00BA0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67" w:type="dxa"/>
          </w:tcPr>
          <w:p w:rsidR="00615558" w:rsidRPr="00BE7144" w:rsidRDefault="00BA036D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="00F26F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615558" w:rsidRPr="00CF7518" w:rsidRDefault="00F0002D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4</w:t>
            </w:r>
          </w:p>
        </w:tc>
        <w:tc>
          <w:tcPr>
            <w:tcW w:w="1984" w:type="dxa"/>
          </w:tcPr>
          <w:p w:rsidR="00615558" w:rsidRPr="00BE7144" w:rsidRDefault="00B738C9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615558" w:rsidRPr="00BE7144" w:rsidRDefault="00F0002D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="00C32E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</w:t>
            </w:r>
          </w:p>
        </w:tc>
      </w:tr>
      <w:tr w:rsidR="008226C2" w:rsidRPr="00A21788" w:rsidTr="008226C2">
        <w:trPr>
          <w:trHeight w:val="1559"/>
        </w:trPr>
        <w:tc>
          <w:tcPr>
            <w:tcW w:w="1242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antation rate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615558" w:rsidRPr="00BE7144" w:rsidRDefault="00C807C7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A18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843" w:type="dxa"/>
          </w:tcPr>
          <w:p w:rsidR="00615558" w:rsidRPr="00BE7144" w:rsidRDefault="00056DD6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BA0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[0.92-1.46]</w:t>
            </w:r>
          </w:p>
        </w:tc>
        <w:tc>
          <w:tcPr>
            <w:tcW w:w="567" w:type="dxa"/>
          </w:tcPr>
          <w:p w:rsidR="00615558" w:rsidRPr="00BE7144" w:rsidRDefault="00BA036D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="008226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615558" w:rsidRPr="00CF7518" w:rsidRDefault="00B7302A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7B1F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3</w:t>
            </w:r>
          </w:p>
        </w:tc>
        <w:tc>
          <w:tcPr>
            <w:tcW w:w="1984" w:type="dxa"/>
          </w:tcPr>
          <w:p w:rsidR="00615558" w:rsidRPr="00BE7144" w:rsidRDefault="001E43C4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0.9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000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615558" w:rsidRPr="00BE7144" w:rsidRDefault="00F0002D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8226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 </w:t>
            </w:r>
          </w:p>
        </w:tc>
      </w:tr>
      <w:tr w:rsidR="00056DD6" w:rsidRPr="00615558" w:rsidTr="008226C2">
        <w:trPr>
          <w:trHeight w:val="361"/>
        </w:trPr>
        <w:tc>
          <w:tcPr>
            <w:tcW w:w="1242" w:type="dxa"/>
          </w:tcPr>
          <w:p w:rsidR="00056DD6" w:rsidRDefault="00056DD6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 birth rate</w:t>
            </w:r>
          </w:p>
        </w:tc>
        <w:tc>
          <w:tcPr>
            <w:tcW w:w="1276" w:type="dxa"/>
          </w:tcPr>
          <w:p w:rsidR="00056DD6" w:rsidRPr="007D456F" w:rsidRDefault="00056DD6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</w:t>
            </w:r>
          </w:p>
        </w:tc>
        <w:tc>
          <w:tcPr>
            <w:tcW w:w="1843" w:type="dxa"/>
          </w:tcPr>
          <w:p w:rsidR="00056DD6" w:rsidRPr="007D456F" w:rsidRDefault="00056DD6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[0.50-4.65]</w:t>
            </w:r>
          </w:p>
        </w:tc>
        <w:tc>
          <w:tcPr>
            <w:tcW w:w="567" w:type="dxa"/>
          </w:tcPr>
          <w:p w:rsidR="00056DD6" w:rsidRPr="007D456F" w:rsidRDefault="00BA036D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%</w:t>
            </w:r>
          </w:p>
        </w:tc>
        <w:tc>
          <w:tcPr>
            <w:tcW w:w="1276" w:type="dxa"/>
          </w:tcPr>
          <w:p w:rsidR="00056DD6" w:rsidRPr="007D456F" w:rsidRDefault="00056DD6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</w:t>
            </w:r>
          </w:p>
        </w:tc>
        <w:tc>
          <w:tcPr>
            <w:tcW w:w="1984" w:type="dxa"/>
          </w:tcPr>
          <w:p w:rsidR="00056DD6" w:rsidRPr="007D456F" w:rsidRDefault="00056DD6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[0.50-4.65]</w:t>
            </w:r>
          </w:p>
        </w:tc>
        <w:tc>
          <w:tcPr>
            <w:tcW w:w="1559" w:type="dxa"/>
          </w:tcPr>
          <w:p w:rsidR="00056DD6" w:rsidRPr="007D456F" w:rsidRDefault="00D07989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%</w:t>
            </w:r>
          </w:p>
        </w:tc>
        <w:tc>
          <w:tcPr>
            <w:tcW w:w="2694" w:type="dxa"/>
          </w:tcPr>
          <w:p w:rsidR="00056DD6" w:rsidRPr="007D456F" w:rsidRDefault="00D07989" w:rsidP="00056D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</w:t>
            </w:r>
          </w:p>
        </w:tc>
      </w:tr>
      <w:tr w:rsidR="00860990" w:rsidRPr="00615558" w:rsidTr="008226C2">
        <w:trPr>
          <w:trHeight w:val="361"/>
        </w:trPr>
        <w:tc>
          <w:tcPr>
            <w:tcW w:w="1242" w:type="dxa"/>
          </w:tcPr>
          <w:p w:rsidR="00860990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carriage rate</w:t>
            </w:r>
          </w:p>
        </w:tc>
        <w:tc>
          <w:tcPr>
            <w:tcW w:w="1276" w:type="dxa"/>
          </w:tcPr>
          <w:p w:rsidR="00860990" w:rsidRPr="007D456F" w:rsidRDefault="00C807C7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609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8</w:t>
            </w:r>
          </w:p>
        </w:tc>
        <w:tc>
          <w:tcPr>
            <w:tcW w:w="1843" w:type="dxa"/>
          </w:tcPr>
          <w:p w:rsidR="00860990" w:rsidRPr="007D456F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56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[0.64;1.95]</w:t>
            </w:r>
          </w:p>
        </w:tc>
        <w:tc>
          <w:tcPr>
            <w:tcW w:w="567" w:type="dxa"/>
          </w:tcPr>
          <w:p w:rsidR="00860990" w:rsidRPr="007D456F" w:rsidRDefault="00A416AA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276" w:type="dxa"/>
          </w:tcPr>
          <w:p w:rsidR="00860990" w:rsidRPr="00CF7518" w:rsidRDefault="00B738C9" w:rsidP="0061555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652</w:t>
            </w:r>
          </w:p>
        </w:tc>
        <w:tc>
          <w:tcPr>
            <w:tcW w:w="1984" w:type="dxa"/>
          </w:tcPr>
          <w:p w:rsidR="00860990" w:rsidRPr="007D456F" w:rsidRDefault="00B738C9" w:rsidP="006251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[0.51-0.99]</w:t>
            </w:r>
          </w:p>
        </w:tc>
        <w:tc>
          <w:tcPr>
            <w:tcW w:w="1559" w:type="dxa"/>
          </w:tcPr>
          <w:p w:rsidR="00860990" w:rsidRPr="007D456F" w:rsidRDefault="00860990" w:rsidP="0086099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2694" w:type="dxa"/>
          </w:tcPr>
          <w:p w:rsidR="00860990" w:rsidRPr="007D456F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ffected</w:t>
            </w:r>
          </w:p>
        </w:tc>
      </w:tr>
      <w:tr w:rsidR="00860990" w:rsidRPr="004F05C5" w:rsidTr="00C807C7">
        <w:trPr>
          <w:trHeight w:val="607"/>
        </w:trPr>
        <w:tc>
          <w:tcPr>
            <w:tcW w:w="12441" w:type="dxa"/>
            <w:gridSpan w:val="8"/>
          </w:tcPr>
          <w:p w:rsidR="00056DD6" w:rsidRDefault="009A6B3A" w:rsidP="00056DD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6B3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proofErr w:type="spellStart"/>
            <w:r w:rsidRP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rrentexea</w:t>
            </w:r>
            <w:proofErr w:type="spellEnd"/>
            <w:r w:rsidRP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08 </w:t>
            </w:r>
            <w:r w:rsidRP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ded f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="00056D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clea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trition bias and Reporting bias;</w:t>
            </w:r>
          </w:p>
          <w:p w:rsidR="009A6B3A" w:rsidRDefault="00056DD6" w:rsidP="00056DD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A6B3A" w:rsidRPr="009A6B3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="009A6B3A" w:rsidRP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bregues</w:t>
            </w:r>
            <w:proofErr w:type="spellEnd"/>
            <w:r w:rsidR="009A6B3A" w:rsidRP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t al. 2011 exc</w:t>
            </w:r>
            <w:r w:rsid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uded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  <w:r w:rsidR="009A6B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trition bias</w:t>
            </w:r>
          </w:p>
          <w:p w:rsidR="00056DD6" w:rsidRDefault="00056DD6" w:rsidP="00056DD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56D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yboe</w:t>
            </w:r>
            <w:proofErr w:type="spellEnd"/>
            <w:r w:rsidRPr="00056DD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ersen et al. 2008 ex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ded for unclear Selection bias and high Reporting bias</w:t>
            </w:r>
          </w:p>
          <w:p w:rsidR="00056DD6" w:rsidRDefault="00056DD6" w:rsidP="00056DD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Younis et al. 2016 excluded for unclear risk of Selection bias and high risk of Performance bias</w:t>
            </w:r>
          </w:p>
          <w:p w:rsidR="00056DD6" w:rsidRDefault="00056DD6" w:rsidP="00056DD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56DD6" w:rsidRPr="00056DD6" w:rsidRDefault="00056DD6" w:rsidP="00056DD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565AF7" w:rsidRPr="00056DD6" w:rsidRDefault="00565AF7">
      <w:pPr>
        <w:rPr>
          <w:lang w:val="en-GB"/>
        </w:rPr>
      </w:pPr>
    </w:p>
    <w:sectPr w:rsidR="00565AF7" w:rsidRPr="00056DD6" w:rsidSect="006155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C7386"/>
    <w:multiLevelType w:val="hybridMultilevel"/>
    <w:tmpl w:val="1BC81480"/>
    <w:lvl w:ilvl="0" w:tplc="745EB7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5558"/>
    <w:rsid w:val="00023E09"/>
    <w:rsid w:val="00056DD6"/>
    <w:rsid w:val="00061FF6"/>
    <w:rsid w:val="00117E2C"/>
    <w:rsid w:val="001C0C59"/>
    <w:rsid w:val="001E43C4"/>
    <w:rsid w:val="00234DFB"/>
    <w:rsid w:val="002D561D"/>
    <w:rsid w:val="004112B7"/>
    <w:rsid w:val="0045042F"/>
    <w:rsid w:val="00471EBB"/>
    <w:rsid w:val="004F05C5"/>
    <w:rsid w:val="00565AF7"/>
    <w:rsid w:val="005A18B6"/>
    <w:rsid w:val="00615558"/>
    <w:rsid w:val="006A24E5"/>
    <w:rsid w:val="00717DDC"/>
    <w:rsid w:val="007B1FAA"/>
    <w:rsid w:val="007D456F"/>
    <w:rsid w:val="008226C2"/>
    <w:rsid w:val="00843AA2"/>
    <w:rsid w:val="00860990"/>
    <w:rsid w:val="00940D89"/>
    <w:rsid w:val="00994EBE"/>
    <w:rsid w:val="009A6B3A"/>
    <w:rsid w:val="009D1C5A"/>
    <w:rsid w:val="009D5D90"/>
    <w:rsid w:val="00A06EB8"/>
    <w:rsid w:val="00A416AA"/>
    <w:rsid w:val="00A73A7D"/>
    <w:rsid w:val="00AB6B50"/>
    <w:rsid w:val="00B166A9"/>
    <w:rsid w:val="00B27CEC"/>
    <w:rsid w:val="00B7302A"/>
    <w:rsid w:val="00B738C9"/>
    <w:rsid w:val="00BA036D"/>
    <w:rsid w:val="00C32E34"/>
    <w:rsid w:val="00C807C7"/>
    <w:rsid w:val="00CA1072"/>
    <w:rsid w:val="00CD1123"/>
    <w:rsid w:val="00CF7518"/>
    <w:rsid w:val="00D07989"/>
    <w:rsid w:val="00D831E1"/>
    <w:rsid w:val="00DF5A7D"/>
    <w:rsid w:val="00ED0EF5"/>
    <w:rsid w:val="00F0002D"/>
    <w:rsid w:val="00F2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60B53"/>
  <w15:docId w15:val="{BB741889-31A8-41BB-910B-C1A5FD9E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555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5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56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viggi</dc:creator>
  <cp:lastModifiedBy>Alessandro Conforti</cp:lastModifiedBy>
  <cp:revision>12</cp:revision>
  <dcterms:created xsi:type="dcterms:W3CDTF">2019-10-08T19:07:00Z</dcterms:created>
  <dcterms:modified xsi:type="dcterms:W3CDTF">2020-08-13T13:53:00Z</dcterms:modified>
</cp:coreProperties>
</file>